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94EBF7" w14:textId="77777777" w:rsidR="00DC501B" w:rsidRPr="001B263E" w:rsidRDefault="00DC501B" w:rsidP="00DC501B">
      <w:pPr>
        <w:pStyle w:val="2"/>
        <w:spacing w:line="360" w:lineRule="auto"/>
        <w:rPr>
          <w:rFonts w:cs="Times New Roman"/>
        </w:rPr>
      </w:pPr>
      <w:r w:rsidRPr="001B263E">
        <w:rPr>
          <w:rFonts w:cs="Times New Roman"/>
        </w:rPr>
        <w:t>Appendix</w:t>
      </w:r>
    </w:p>
    <w:p w14:paraId="792D6507" w14:textId="77777777" w:rsidR="00DC501B" w:rsidRPr="001B263E" w:rsidRDefault="00DC501B" w:rsidP="00DC501B">
      <w:pPr>
        <w:pStyle w:val="3"/>
        <w:spacing w:line="360" w:lineRule="auto"/>
        <w:rPr>
          <w:rFonts w:cs="Times New Roman"/>
        </w:rPr>
      </w:pPr>
      <w:r w:rsidRPr="001B263E">
        <w:rPr>
          <w:rFonts w:cs="Times New Roman"/>
        </w:rPr>
        <w:t>Appendix 1</w:t>
      </w:r>
      <w:r w:rsidRPr="001B263E">
        <w:rPr>
          <w:rFonts w:cs="Times New Roman" w:hint="eastAsia"/>
        </w:rPr>
        <w:t xml:space="preserve">. </w:t>
      </w:r>
      <w:r w:rsidRPr="001B263E">
        <w:rPr>
          <w:rFonts w:cs="Times New Roman"/>
        </w:rPr>
        <w:t>General Knowledge Questionnaire</w:t>
      </w:r>
    </w:p>
    <w:p w14:paraId="5D89B8F3" w14:textId="77777777" w:rsidR="00DC501B" w:rsidRPr="001B263E" w:rsidRDefault="00DC501B" w:rsidP="00DC501B">
      <w:pPr>
        <w:spacing w:line="360" w:lineRule="auto"/>
        <w:ind w:firstLine="420"/>
        <w:rPr>
          <w:rFonts w:ascii="Times New Roman" w:hAnsi="Times New Roman" w:cs="Times New Roman"/>
        </w:rPr>
      </w:pPr>
      <w:r w:rsidRPr="001B263E">
        <w:rPr>
          <w:rFonts w:ascii="Times New Roman" w:hAnsi="Times New Roman" w:cs="Times New Roman"/>
        </w:rPr>
        <w:t>The traditional GKQ includes the following ten general knowledge items:</w:t>
      </w:r>
    </w:p>
    <w:p w14:paraId="0789226A" w14:textId="77777777" w:rsidR="00DC501B" w:rsidRPr="001B263E" w:rsidRDefault="00DC501B" w:rsidP="00DC501B">
      <w:pPr>
        <w:spacing w:line="360" w:lineRule="auto"/>
        <w:ind w:firstLine="420"/>
        <w:rPr>
          <w:rFonts w:ascii="Times New Roman" w:hAnsi="Times New Roman" w:cs="Times New Roman"/>
        </w:rPr>
      </w:pPr>
      <w:r w:rsidRPr="001B263E">
        <w:rPr>
          <w:rFonts w:ascii="Times New Roman" w:hAnsi="Times New Roman" w:cs="Times New Roman"/>
        </w:rPr>
        <w:t>1) Length of the Nile River in kilometers (6,650 km)</w:t>
      </w:r>
    </w:p>
    <w:p w14:paraId="32F9F1B5" w14:textId="77777777" w:rsidR="00DC501B" w:rsidRPr="001B263E" w:rsidRDefault="00DC501B" w:rsidP="00DC501B">
      <w:pPr>
        <w:spacing w:line="360" w:lineRule="auto"/>
        <w:ind w:firstLine="420"/>
        <w:rPr>
          <w:rFonts w:ascii="Times New Roman" w:hAnsi="Times New Roman" w:cs="Times New Roman"/>
        </w:rPr>
      </w:pPr>
      <w:r w:rsidRPr="001B263E">
        <w:rPr>
          <w:rFonts w:ascii="Times New Roman" w:hAnsi="Times New Roman" w:cs="Times New Roman"/>
        </w:rPr>
        <w:t>2) Einstein's birth year (1879)</w:t>
      </w:r>
    </w:p>
    <w:p w14:paraId="39BA853F" w14:textId="77777777" w:rsidR="00DC501B" w:rsidRPr="001B263E" w:rsidRDefault="00DC501B" w:rsidP="00DC501B">
      <w:pPr>
        <w:spacing w:line="360" w:lineRule="auto"/>
        <w:ind w:firstLine="420"/>
        <w:rPr>
          <w:rFonts w:ascii="Times New Roman" w:hAnsi="Times New Roman" w:cs="Times New Roman"/>
        </w:rPr>
      </w:pPr>
      <w:r w:rsidRPr="001B263E">
        <w:rPr>
          <w:rFonts w:ascii="Times New Roman" w:hAnsi="Times New Roman" w:cs="Times New Roman"/>
        </w:rPr>
        <w:t>3) Depth of the deepest known ocean trench in meters (11,034 m)</w:t>
      </w:r>
    </w:p>
    <w:p w14:paraId="43968938" w14:textId="77777777" w:rsidR="00DC501B" w:rsidRPr="001B263E" w:rsidRDefault="00DC501B" w:rsidP="00DC501B">
      <w:pPr>
        <w:spacing w:line="360" w:lineRule="auto"/>
        <w:ind w:firstLine="420"/>
        <w:rPr>
          <w:rFonts w:ascii="Times New Roman" w:hAnsi="Times New Roman" w:cs="Times New Roman"/>
        </w:rPr>
      </w:pPr>
      <w:r w:rsidRPr="001B263E">
        <w:rPr>
          <w:rFonts w:ascii="Times New Roman" w:hAnsi="Times New Roman" w:cs="Times New Roman"/>
        </w:rPr>
        <w:t>4) Year World War I began (1914)</w:t>
      </w:r>
    </w:p>
    <w:p w14:paraId="011B0031" w14:textId="77777777" w:rsidR="00DC501B" w:rsidRPr="001B263E" w:rsidRDefault="00DC501B" w:rsidP="00DC501B">
      <w:pPr>
        <w:spacing w:line="360" w:lineRule="auto"/>
        <w:ind w:firstLine="420"/>
        <w:rPr>
          <w:rFonts w:ascii="Times New Roman" w:hAnsi="Times New Roman" w:cs="Times New Roman"/>
        </w:rPr>
      </w:pPr>
      <w:r w:rsidRPr="001B263E">
        <w:rPr>
          <w:rFonts w:ascii="Times New Roman" w:hAnsi="Times New Roman" w:cs="Times New Roman"/>
        </w:rPr>
        <w:t>5) Year of first human moon landing (1969)</w:t>
      </w:r>
    </w:p>
    <w:p w14:paraId="03E2F8EC" w14:textId="77777777" w:rsidR="00DC501B" w:rsidRPr="001B263E" w:rsidRDefault="00DC501B" w:rsidP="00DC501B">
      <w:pPr>
        <w:spacing w:line="360" w:lineRule="auto"/>
        <w:ind w:firstLine="420"/>
        <w:rPr>
          <w:rFonts w:ascii="Times New Roman" w:hAnsi="Times New Roman" w:cs="Times New Roman"/>
        </w:rPr>
      </w:pPr>
      <w:r w:rsidRPr="001B263E">
        <w:rPr>
          <w:rFonts w:ascii="Times New Roman" w:hAnsi="Times New Roman" w:cs="Times New Roman"/>
        </w:rPr>
        <w:t>6) Total length of the Great Wall in kilometers (21,196 km)</w:t>
      </w:r>
    </w:p>
    <w:p w14:paraId="35743427" w14:textId="77777777" w:rsidR="00DC501B" w:rsidRPr="001B263E" w:rsidRDefault="00DC501B" w:rsidP="00DC501B">
      <w:pPr>
        <w:spacing w:line="360" w:lineRule="auto"/>
        <w:ind w:firstLine="420"/>
        <w:rPr>
          <w:rFonts w:ascii="Times New Roman" w:hAnsi="Times New Roman" w:cs="Times New Roman"/>
        </w:rPr>
      </w:pPr>
      <w:r w:rsidRPr="001B263E">
        <w:rPr>
          <w:rFonts w:ascii="Times New Roman" w:hAnsi="Times New Roman" w:cs="Times New Roman"/>
        </w:rPr>
        <w:t>7) Years since the pyramids were built (approximately 4,500 years)</w:t>
      </w:r>
    </w:p>
    <w:p w14:paraId="460186E7" w14:textId="77777777" w:rsidR="00DC501B" w:rsidRPr="001B263E" w:rsidRDefault="00DC501B" w:rsidP="00DC501B">
      <w:pPr>
        <w:spacing w:line="360" w:lineRule="auto"/>
        <w:ind w:firstLine="420"/>
        <w:rPr>
          <w:rFonts w:ascii="Times New Roman" w:hAnsi="Times New Roman" w:cs="Times New Roman"/>
        </w:rPr>
      </w:pPr>
      <w:r w:rsidRPr="001B263E">
        <w:rPr>
          <w:rFonts w:ascii="Times New Roman" w:hAnsi="Times New Roman" w:cs="Times New Roman"/>
        </w:rPr>
        <w:t>8) Year the first motion picture was made (1895)</w:t>
      </w:r>
    </w:p>
    <w:p w14:paraId="43A1387D" w14:textId="77777777" w:rsidR="00DC501B" w:rsidRPr="001B263E" w:rsidRDefault="00DC501B" w:rsidP="00DC501B">
      <w:pPr>
        <w:spacing w:line="360" w:lineRule="auto"/>
        <w:ind w:firstLine="420"/>
        <w:rPr>
          <w:rFonts w:ascii="Times New Roman" w:hAnsi="Times New Roman" w:cs="Times New Roman"/>
        </w:rPr>
      </w:pPr>
      <w:r w:rsidRPr="001B263E">
        <w:rPr>
          <w:rFonts w:ascii="Times New Roman" w:hAnsi="Times New Roman" w:cs="Times New Roman"/>
        </w:rPr>
        <w:t>9) Year DNA's double helix structure was discovered (1953)</w:t>
      </w:r>
    </w:p>
    <w:p w14:paraId="1B00F4D2" w14:textId="77777777" w:rsidR="00DC501B" w:rsidRPr="001B263E" w:rsidRDefault="00DC501B" w:rsidP="00DC501B">
      <w:pPr>
        <w:spacing w:line="360" w:lineRule="auto"/>
        <w:ind w:firstLine="420"/>
        <w:rPr>
          <w:rFonts w:ascii="Times New Roman" w:hAnsi="Times New Roman" w:cs="Times New Roman"/>
        </w:rPr>
      </w:pPr>
      <w:r w:rsidRPr="001B263E">
        <w:rPr>
          <w:rFonts w:ascii="Times New Roman" w:hAnsi="Times New Roman" w:cs="Times New Roman"/>
        </w:rPr>
        <w:t>10) Operations per second of the first electronic computer (5,000)</w:t>
      </w:r>
    </w:p>
    <w:p w14:paraId="0EBCD4DD" w14:textId="77777777" w:rsidR="00DC501B" w:rsidRPr="001B263E" w:rsidRDefault="00DC501B" w:rsidP="00DC501B">
      <w:pPr>
        <w:spacing w:line="360" w:lineRule="auto"/>
        <w:ind w:firstLine="420"/>
        <w:rPr>
          <w:rFonts w:ascii="Times New Roman" w:hAnsi="Times New Roman" w:cs="Times New Roman"/>
        </w:rPr>
      </w:pPr>
      <w:r w:rsidRPr="001B263E">
        <w:rPr>
          <w:rFonts w:ascii="Times New Roman" w:hAnsi="Times New Roman" w:cs="Times New Roman"/>
        </w:rPr>
        <w:t>Considering cultural differences and contemporary relevance, we developed a culturally adapted version more appropriate for modern Chinese participants:</w:t>
      </w:r>
    </w:p>
    <w:p w14:paraId="7D3EDB14" w14:textId="77777777" w:rsidR="00DC501B" w:rsidRPr="001B263E" w:rsidRDefault="00DC501B" w:rsidP="00DC501B">
      <w:pPr>
        <w:spacing w:line="360" w:lineRule="auto"/>
        <w:ind w:firstLine="420"/>
        <w:rPr>
          <w:rFonts w:ascii="Times New Roman" w:hAnsi="Times New Roman" w:cs="Times New Roman"/>
        </w:rPr>
      </w:pPr>
      <w:r w:rsidRPr="001B263E">
        <w:rPr>
          <w:rFonts w:ascii="Times New Roman" w:hAnsi="Times New Roman" w:cs="Times New Roman"/>
        </w:rPr>
        <w:t>1) Age at death of Li Hongzhang, late Qing Dynasty statesman (79 years)</w:t>
      </w:r>
    </w:p>
    <w:p w14:paraId="6F678254" w14:textId="77777777" w:rsidR="00DC501B" w:rsidRPr="001B263E" w:rsidRDefault="00DC501B" w:rsidP="00DC501B">
      <w:pPr>
        <w:spacing w:line="360" w:lineRule="auto"/>
        <w:ind w:firstLine="420"/>
        <w:rPr>
          <w:rFonts w:ascii="Times New Roman" w:hAnsi="Times New Roman" w:cs="Times New Roman"/>
        </w:rPr>
      </w:pPr>
      <w:r w:rsidRPr="001B263E">
        <w:rPr>
          <w:rFonts w:ascii="Times New Roman" w:hAnsi="Times New Roman" w:cs="Times New Roman"/>
        </w:rPr>
        <w:t>2) PetroChina's annual revenue in 2018 (2.35 trillion RMB)</w:t>
      </w:r>
    </w:p>
    <w:p w14:paraId="70FFB84A" w14:textId="77777777" w:rsidR="00DC501B" w:rsidRPr="001B263E" w:rsidRDefault="00DC501B" w:rsidP="00DC501B">
      <w:pPr>
        <w:spacing w:line="360" w:lineRule="auto"/>
        <w:ind w:firstLine="420"/>
        <w:rPr>
          <w:rFonts w:ascii="Times New Roman" w:hAnsi="Times New Roman" w:cs="Times New Roman"/>
        </w:rPr>
      </w:pPr>
      <w:r w:rsidRPr="001B263E">
        <w:rPr>
          <w:rFonts w:ascii="Times New Roman" w:hAnsi="Times New Roman" w:cs="Times New Roman"/>
        </w:rPr>
        <w:t>3) World population as of January 2018 (approximately 7.59 billion)</w:t>
      </w:r>
    </w:p>
    <w:p w14:paraId="1D4DDEC1" w14:textId="77777777" w:rsidR="00DC501B" w:rsidRPr="001B263E" w:rsidRDefault="00DC501B" w:rsidP="00DC501B">
      <w:pPr>
        <w:spacing w:line="360" w:lineRule="auto"/>
        <w:ind w:firstLine="420"/>
        <w:rPr>
          <w:rFonts w:ascii="Times New Roman" w:hAnsi="Times New Roman" w:cs="Times New Roman"/>
        </w:rPr>
      </w:pPr>
      <w:r w:rsidRPr="001B263E">
        <w:rPr>
          <w:rFonts w:ascii="Times New Roman" w:hAnsi="Times New Roman" w:cs="Times New Roman"/>
        </w:rPr>
        <w:t>4) McDonald's ranking in Fortune Global 500 brands 2018 (10th)</w:t>
      </w:r>
    </w:p>
    <w:p w14:paraId="4F674CEE" w14:textId="77777777" w:rsidR="00DC501B" w:rsidRPr="001B263E" w:rsidRDefault="00DC501B" w:rsidP="00DC501B">
      <w:pPr>
        <w:spacing w:line="360" w:lineRule="auto"/>
        <w:ind w:firstLine="420"/>
        <w:rPr>
          <w:rFonts w:ascii="Times New Roman" w:hAnsi="Times New Roman" w:cs="Times New Roman"/>
        </w:rPr>
      </w:pPr>
      <w:r w:rsidRPr="001B263E">
        <w:rPr>
          <w:rFonts w:ascii="Times New Roman" w:hAnsi="Times New Roman" w:cs="Times New Roman"/>
        </w:rPr>
        <w:t>5) Nike's ranking in Fortune 500, 2018 (341st)</w:t>
      </w:r>
    </w:p>
    <w:p w14:paraId="48FF36DA" w14:textId="77777777" w:rsidR="00DC501B" w:rsidRPr="001B263E" w:rsidRDefault="00DC501B" w:rsidP="00DC501B">
      <w:pPr>
        <w:spacing w:line="360" w:lineRule="auto"/>
        <w:ind w:firstLine="420"/>
        <w:rPr>
          <w:rFonts w:ascii="Times New Roman" w:hAnsi="Times New Roman" w:cs="Times New Roman"/>
        </w:rPr>
      </w:pPr>
      <w:r w:rsidRPr="001B263E">
        <w:rPr>
          <w:rFonts w:ascii="Times New Roman" w:hAnsi="Times New Roman" w:cs="Times New Roman"/>
        </w:rPr>
        <w:t>6) Cancer deaths in China, 2018 (approximately 2.56 million)</w:t>
      </w:r>
    </w:p>
    <w:p w14:paraId="01E834B9" w14:textId="77777777" w:rsidR="00DC501B" w:rsidRPr="001B263E" w:rsidRDefault="00DC501B" w:rsidP="00DC501B">
      <w:pPr>
        <w:spacing w:line="360" w:lineRule="auto"/>
        <w:ind w:firstLine="420"/>
        <w:rPr>
          <w:rFonts w:ascii="Times New Roman" w:hAnsi="Times New Roman" w:cs="Times New Roman"/>
        </w:rPr>
      </w:pPr>
      <w:r w:rsidRPr="001B263E">
        <w:rPr>
          <w:rFonts w:ascii="Times New Roman" w:hAnsi="Times New Roman" w:cs="Times New Roman"/>
        </w:rPr>
        <w:t>7) Influenza cases in China, 2018 (760,000)</w:t>
      </w:r>
    </w:p>
    <w:p w14:paraId="443B436C" w14:textId="77777777" w:rsidR="00DC501B" w:rsidRPr="001B263E" w:rsidRDefault="00DC501B" w:rsidP="00DC501B">
      <w:pPr>
        <w:spacing w:line="360" w:lineRule="auto"/>
        <w:ind w:firstLine="420"/>
        <w:rPr>
          <w:rFonts w:ascii="Times New Roman" w:hAnsi="Times New Roman" w:cs="Times New Roman"/>
        </w:rPr>
      </w:pPr>
      <w:r w:rsidRPr="001B263E">
        <w:rPr>
          <w:rFonts w:ascii="Times New Roman" w:hAnsi="Times New Roman" w:cs="Times New Roman"/>
        </w:rPr>
        <w:t>8) Number of OPEC member countries (13)</w:t>
      </w:r>
    </w:p>
    <w:p w14:paraId="30965224" w14:textId="77777777" w:rsidR="00DC501B" w:rsidRPr="001B263E" w:rsidRDefault="00DC501B" w:rsidP="00DC501B">
      <w:pPr>
        <w:spacing w:line="360" w:lineRule="auto"/>
        <w:ind w:firstLine="420"/>
        <w:rPr>
          <w:rFonts w:ascii="Times New Roman" w:hAnsi="Times New Roman" w:cs="Times New Roman"/>
        </w:rPr>
      </w:pPr>
      <w:r w:rsidRPr="001B263E">
        <w:rPr>
          <w:rFonts w:ascii="Times New Roman" w:hAnsi="Times New Roman" w:cs="Times New Roman"/>
        </w:rPr>
        <w:t>9) Mozart's birth year (1756)</w:t>
      </w:r>
    </w:p>
    <w:p w14:paraId="11D9F9A3" w14:textId="77777777" w:rsidR="00DC501B" w:rsidRPr="001B263E" w:rsidRDefault="00DC501B" w:rsidP="00DC501B">
      <w:pPr>
        <w:spacing w:line="360" w:lineRule="auto"/>
        <w:ind w:firstLine="420"/>
        <w:rPr>
          <w:rFonts w:ascii="Times New Roman" w:hAnsi="Times New Roman" w:cs="Times New Roman"/>
        </w:rPr>
      </w:pPr>
      <w:r w:rsidRPr="001B263E">
        <w:rPr>
          <w:rFonts w:ascii="Times New Roman" w:hAnsi="Times New Roman" w:cs="Times New Roman"/>
        </w:rPr>
        <w:t>10) Napoleon's birth year (1769)</w:t>
      </w:r>
    </w:p>
    <w:p w14:paraId="724A8B6C" w14:textId="77777777" w:rsidR="00DC501B" w:rsidRPr="001B263E" w:rsidRDefault="00DC501B" w:rsidP="00DC501B">
      <w:pPr>
        <w:spacing w:line="360" w:lineRule="auto"/>
        <w:ind w:firstLine="420"/>
        <w:rPr>
          <w:rFonts w:ascii="Times New Roman" w:hAnsi="Times New Roman" w:cs="Times New Roman"/>
        </w:rPr>
      </w:pPr>
      <w:r w:rsidRPr="001B263E">
        <w:rPr>
          <w:rFonts w:ascii="Times New Roman" w:hAnsi="Times New Roman" w:cs="Times New Roman"/>
        </w:rPr>
        <w:t>The standardized procedure for calculating overconfidence scores follows these steps:</w:t>
      </w:r>
    </w:p>
    <w:p w14:paraId="30D3AAB1" w14:textId="77777777" w:rsidR="00DC501B" w:rsidRPr="001B263E" w:rsidRDefault="00DC501B" w:rsidP="00DC501B">
      <w:pPr>
        <w:spacing w:line="360" w:lineRule="auto"/>
        <w:ind w:firstLine="420"/>
        <w:rPr>
          <w:rFonts w:ascii="Times New Roman" w:hAnsi="Times New Roman" w:cs="Times New Roman"/>
        </w:rPr>
      </w:pPr>
      <w:r w:rsidRPr="001B263E">
        <w:rPr>
          <w:rFonts w:ascii="Times New Roman" w:hAnsi="Times New Roman" w:cs="Times New Roman"/>
        </w:rPr>
        <w:t>1) Participants provide an interval estimate (upper and lower bounds) for each item;</w:t>
      </w:r>
    </w:p>
    <w:p w14:paraId="434816E7" w14:textId="77777777" w:rsidR="00DC501B" w:rsidRPr="001B263E" w:rsidRDefault="00DC501B" w:rsidP="00DC501B">
      <w:pPr>
        <w:spacing w:line="360" w:lineRule="auto"/>
        <w:ind w:firstLine="420"/>
        <w:rPr>
          <w:rFonts w:ascii="Times New Roman" w:hAnsi="Times New Roman" w:cs="Times New Roman"/>
        </w:rPr>
      </w:pPr>
      <w:r w:rsidRPr="001B263E">
        <w:rPr>
          <w:rFonts w:ascii="Times New Roman" w:hAnsi="Times New Roman" w:cs="Times New Roman"/>
        </w:rPr>
        <w:t xml:space="preserve">2) Instructions explicitly state that participants should be 90% confident that the true value falls </w:t>
      </w:r>
      <w:r w:rsidRPr="001B263E">
        <w:rPr>
          <w:rFonts w:ascii="Times New Roman" w:hAnsi="Times New Roman" w:cs="Times New Roman"/>
        </w:rPr>
        <w:lastRenderedPageBreak/>
        <w:t>within their specified interval;</w:t>
      </w:r>
    </w:p>
    <w:p w14:paraId="3FA36426" w14:textId="77777777" w:rsidR="00DC501B" w:rsidRPr="001B263E" w:rsidRDefault="00DC501B" w:rsidP="00DC501B">
      <w:pPr>
        <w:spacing w:line="360" w:lineRule="auto"/>
        <w:ind w:firstLine="420"/>
        <w:rPr>
          <w:rFonts w:ascii="Times New Roman" w:hAnsi="Times New Roman" w:cs="Times New Roman"/>
        </w:rPr>
      </w:pPr>
      <w:r w:rsidRPr="001B263E">
        <w:rPr>
          <w:rFonts w:ascii="Times New Roman" w:hAnsi="Times New Roman" w:cs="Times New Roman"/>
        </w:rPr>
        <w:t>3) Scoring criteria: 0 points if the true value falls within the provided interval; 1 point if the true value falls outside the provided interval.</w:t>
      </w:r>
    </w:p>
    <w:p w14:paraId="7A45E389" w14:textId="77777777" w:rsidR="00DC501B" w:rsidRPr="001B263E" w:rsidRDefault="00DC501B" w:rsidP="00DC501B">
      <w:pPr>
        <w:spacing w:line="360" w:lineRule="auto"/>
        <w:ind w:firstLine="420"/>
        <w:rPr>
          <w:rFonts w:ascii="Times New Roman" w:hAnsi="Times New Roman" w:cs="Times New Roman"/>
        </w:rPr>
      </w:pPr>
      <w:r w:rsidRPr="001B263E">
        <w:rPr>
          <w:rFonts w:ascii="Times New Roman" w:hAnsi="Times New Roman" w:cs="Times New Roman"/>
        </w:rPr>
        <w:t>4)Sum of points across all ten items yields the total overconfidence score (theoretical range: 0-10)</w:t>
      </w:r>
    </w:p>
    <w:p w14:paraId="663707E3" w14:textId="77777777" w:rsidR="00DC501B" w:rsidRPr="001B263E" w:rsidRDefault="00DC501B" w:rsidP="00DC501B">
      <w:pPr>
        <w:spacing w:line="360" w:lineRule="auto"/>
        <w:rPr>
          <w:rFonts w:ascii="Times New Roman" w:hAnsi="Times New Roman" w:cs="Times New Roman"/>
        </w:rPr>
      </w:pPr>
    </w:p>
    <w:p w14:paraId="683678E3" w14:textId="77777777" w:rsidR="00DC501B" w:rsidRPr="001B263E" w:rsidRDefault="00DC501B" w:rsidP="00DC501B">
      <w:pPr>
        <w:pStyle w:val="3"/>
        <w:spacing w:line="360" w:lineRule="auto"/>
        <w:rPr>
          <w:rFonts w:cs="Times New Roman"/>
        </w:rPr>
      </w:pPr>
      <w:r w:rsidRPr="001B263E">
        <w:rPr>
          <w:rFonts w:cs="Times New Roman"/>
        </w:rPr>
        <w:t>Appendix 2</w:t>
      </w:r>
      <w:r w:rsidRPr="001B263E">
        <w:rPr>
          <w:rFonts w:cs="Times New Roman" w:hint="eastAsia"/>
        </w:rPr>
        <w:t>. Distribution for risk seeking score and overconfidence score</w:t>
      </w:r>
    </w:p>
    <w:p w14:paraId="0CC88C1D" w14:textId="77777777" w:rsidR="00DC501B" w:rsidRPr="001B263E" w:rsidRDefault="00DC501B" w:rsidP="00DC501B">
      <w:pPr>
        <w:spacing w:line="360" w:lineRule="auto"/>
        <w:rPr>
          <w:rFonts w:ascii="Times New Roman" w:hAnsi="Times New Roman" w:cs="Times New Roman"/>
        </w:rPr>
      </w:pPr>
      <w:r w:rsidRPr="001B263E">
        <w:rPr>
          <w:noProof/>
        </w:rPr>
        <w:drawing>
          <wp:inline distT="0" distB="0" distL="0" distR="0" wp14:anchorId="15F15650" wp14:editId="6688E83E">
            <wp:extent cx="5274310" cy="2566670"/>
            <wp:effectExtent l="0" t="0" r="2540" b="5080"/>
            <wp:docPr id="20250021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500217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3DA61" w14:textId="77777777" w:rsidR="00DC501B" w:rsidRPr="001B263E" w:rsidRDefault="00DC501B" w:rsidP="00DC501B">
      <w:pPr>
        <w:spacing w:line="360" w:lineRule="auto"/>
        <w:rPr>
          <w:rFonts w:ascii="Times New Roman" w:hAnsi="Times New Roman" w:cs="Times New Roman"/>
        </w:rPr>
      </w:pPr>
    </w:p>
    <w:p w14:paraId="02CD644E" w14:textId="77777777" w:rsidR="00DC501B" w:rsidRPr="001B263E" w:rsidRDefault="00DC501B" w:rsidP="00DC501B">
      <w:pPr>
        <w:pStyle w:val="3"/>
        <w:spacing w:line="360" w:lineRule="auto"/>
        <w:rPr>
          <w:rFonts w:cs="Times New Roman"/>
        </w:rPr>
      </w:pPr>
      <w:r w:rsidRPr="001B263E">
        <w:rPr>
          <w:rFonts w:cs="Times New Roman"/>
        </w:rPr>
        <w:lastRenderedPageBreak/>
        <w:t>Appendix 3. Mediation</w:t>
      </w:r>
      <w:r w:rsidRPr="001B263E">
        <w:rPr>
          <w:rFonts w:cs="Times New Roman" w:hint="eastAsia"/>
        </w:rPr>
        <w:t xml:space="preserve"> </w:t>
      </w:r>
      <w:r w:rsidRPr="001B263E">
        <w:rPr>
          <w:rFonts w:cs="Times New Roman"/>
        </w:rPr>
        <w:t>analysis</w:t>
      </w:r>
      <w:r w:rsidRPr="001B263E">
        <w:rPr>
          <w:rFonts w:cs="Times New Roman" w:hint="eastAsia"/>
        </w:rPr>
        <w:t xml:space="preserve"> regression result table </w:t>
      </w:r>
    </w:p>
    <w:tbl>
      <w:tblPr>
        <w:tblpPr w:leftFromText="180" w:rightFromText="180" w:vertAnchor="page" w:horzAnchor="page" w:tblpX="157" w:tblpY="1977"/>
        <w:tblOverlap w:val="never"/>
        <w:tblW w:w="6841" w:type="pct"/>
        <w:tblLayout w:type="fixed"/>
        <w:tblLook w:val="04A0" w:firstRow="1" w:lastRow="0" w:firstColumn="1" w:lastColumn="0" w:noHBand="0" w:noVBand="1"/>
      </w:tblPr>
      <w:tblGrid>
        <w:gridCol w:w="1042"/>
        <w:gridCol w:w="1034"/>
        <w:gridCol w:w="1141"/>
        <w:gridCol w:w="652"/>
        <w:gridCol w:w="1132"/>
        <w:gridCol w:w="834"/>
        <w:gridCol w:w="1095"/>
        <w:gridCol w:w="725"/>
        <w:gridCol w:w="1166"/>
        <w:gridCol w:w="1209"/>
        <w:gridCol w:w="1334"/>
      </w:tblGrid>
      <w:tr w:rsidR="00DC501B" w:rsidRPr="001B263E" w14:paraId="012B16C3" w14:textId="77777777" w:rsidTr="004A1B3B">
        <w:trPr>
          <w:trHeight w:val="988"/>
        </w:trPr>
        <w:tc>
          <w:tcPr>
            <w:tcW w:w="5000" w:type="pct"/>
            <w:gridSpan w:val="11"/>
            <w:tcBorders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1C8DA622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 xml:space="preserve">Table </w:t>
            </w:r>
            <w:r w:rsidRPr="001B263E">
              <w:rPr>
                <w:rFonts w:ascii="Times New Roman" w:eastAsia="宋体" w:hAnsi="Times New Roman" w:cs="Times New Roman" w:hint="eastAsia"/>
                <w:color w:val="060607"/>
                <w:kern w:val="0"/>
                <w:sz w:val="20"/>
                <w:szCs w:val="20"/>
                <w:lang w:bidi="ar"/>
              </w:rPr>
              <w:t>A.</w:t>
            </w: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 xml:space="preserve"> Simple mediation analysis results</w:t>
            </w:r>
          </w:p>
        </w:tc>
      </w:tr>
      <w:tr w:rsidR="00DC501B" w:rsidRPr="001B263E" w14:paraId="2BD1D8EA" w14:textId="77777777" w:rsidTr="004A1B3B">
        <w:trPr>
          <w:trHeight w:val="988"/>
        </w:trPr>
        <w:tc>
          <w:tcPr>
            <w:tcW w:w="45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6D14E7FE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45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5614DB1B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>Mediator</w:t>
            </w:r>
          </w:p>
        </w:tc>
        <w:tc>
          <w:tcPr>
            <w:tcW w:w="50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79268C79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>Dependent variable</w:t>
            </w:r>
          </w:p>
        </w:tc>
        <w:tc>
          <w:tcPr>
            <w:tcW w:w="28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56E7ECDA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>Path</w:t>
            </w:r>
          </w:p>
        </w:tc>
        <w:tc>
          <w:tcPr>
            <w:tcW w:w="49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1A763A71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>β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44ACD352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48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3533DB90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>Effect</w:t>
            </w:r>
          </w:p>
        </w:tc>
        <w:tc>
          <w:tcPr>
            <w:tcW w:w="31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217AF6EF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>SE</w:t>
            </w:r>
          </w:p>
        </w:tc>
        <w:tc>
          <w:tcPr>
            <w:tcW w:w="51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055FFD94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>BootLLCI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4E8FC692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>BootULCI</w:t>
            </w:r>
          </w:p>
        </w:tc>
        <w:tc>
          <w:tcPr>
            <w:tcW w:w="58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7CC1A487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 xml:space="preserve">Effect </w:t>
            </w:r>
            <w:proofErr w:type="gramStart"/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>ratio(</w:t>
            </w:r>
            <w:proofErr w:type="gramEnd"/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>%)</w:t>
            </w:r>
          </w:p>
        </w:tc>
      </w:tr>
      <w:tr w:rsidR="00DC501B" w:rsidRPr="001B263E" w14:paraId="646E02B2" w14:textId="77777777" w:rsidTr="004A1B3B">
        <w:trPr>
          <w:trHeight w:val="658"/>
        </w:trPr>
        <w:tc>
          <w:tcPr>
            <w:tcW w:w="45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B44E1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>Extraversi-on</w:t>
            </w:r>
          </w:p>
        </w:tc>
        <w:tc>
          <w:tcPr>
            <w:tcW w:w="45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E243D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>Overconfi-dence</w:t>
            </w:r>
          </w:p>
        </w:tc>
        <w:tc>
          <w:tcPr>
            <w:tcW w:w="50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0E9FE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>Risk seeking</w:t>
            </w:r>
          </w:p>
        </w:tc>
        <w:tc>
          <w:tcPr>
            <w:tcW w:w="28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D60BC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>a×b</w:t>
            </w:r>
          </w:p>
        </w:tc>
        <w:tc>
          <w:tcPr>
            <w:tcW w:w="49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4CD42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>0.036*</w:t>
            </w:r>
          </w:p>
        </w:tc>
        <w:tc>
          <w:tcPr>
            <w:tcW w:w="36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34952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>1.994</w:t>
            </w:r>
          </w:p>
        </w:tc>
        <w:tc>
          <w:tcPr>
            <w:tcW w:w="48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0C1A8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>0.101*</w:t>
            </w:r>
          </w:p>
        </w:tc>
        <w:tc>
          <w:tcPr>
            <w:tcW w:w="31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20EF6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 xml:space="preserve">0.056 </w:t>
            </w:r>
          </w:p>
        </w:tc>
        <w:tc>
          <w:tcPr>
            <w:tcW w:w="51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4F7C5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 xml:space="preserve">0.012 </w:t>
            </w:r>
          </w:p>
        </w:tc>
        <w:tc>
          <w:tcPr>
            <w:tcW w:w="53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1F28B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 xml:space="preserve">0.228 </w:t>
            </w:r>
          </w:p>
        </w:tc>
        <w:tc>
          <w:tcPr>
            <w:tcW w:w="58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29E41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 xml:space="preserve">20.400 </w:t>
            </w:r>
          </w:p>
        </w:tc>
      </w:tr>
      <w:tr w:rsidR="00DC501B" w:rsidRPr="001B263E" w14:paraId="73C87228" w14:textId="77777777" w:rsidTr="004A1B3B">
        <w:trPr>
          <w:trHeight w:val="629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A53C2" w14:textId="77777777" w:rsidR="00DC501B" w:rsidRPr="001B263E" w:rsidRDefault="00DC501B" w:rsidP="004A1B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C254C" w14:textId="77777777" w:rsidR="00DC501B" w:rsidRPr="001B263E" w:rsidRDefault="00DC501B" w:rsidP="004A1B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FBD22" w14:textId="77777777" w:rsidR="00DC501B" w:rsidRPr="001B263E" w:rsidRDefault="00DC501B" w:rsidP="004A1B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7AA19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>c'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57EE4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>0.393*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1A368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>2.64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6978F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>0.393**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12D6D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 xml:space="preserve">0.149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89EB1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 xml:space="preserve">0.098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CBBF2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 xml:space="preserve">0.687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33656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 xml:space="preserve">79.500 </w:t>
            </w:r>
          </w:p>
        </w:tc>
      </w:tr>
      <w:tr w:rsidR="00DC501B" w:rsidRPr="001B263E" w14:paraId="2C06D450" w14:textId="77777777" w:rsidTr="004A1B3B">
        <w:trPr>
          <w:trHeight w:val="638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05E8A" w14:textId="77777777" w:rsidR="00DC501B" w:rsidRPr="001B263E" w:rsidRDefault="00DC501B" w:rsidP="004A1B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7D7A2" w14:textId="77777777" w:rsidR="00DC501B" w:rsidRPr="001B263E" w:rsidRDefault="00DC501B" w:rsidP="004A1B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8334D" w14:textId="77777777" w:rsidR="00DC501B" w:rsidRPr="001B263E" w:rsidRDefault="00DC501B" w:rsidP="004A1B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4D576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DC419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>0.494**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89759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>3.63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307E0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>0.499***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1F9CF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 xml:space="preserve">0.152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96773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 xml:space="preserve">0.192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253CF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 xml:space="preserve">0.795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60C68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 xml:space="preserve">100.000 </w:t>
            </w:r>
          </w:p>
        </w:tc>
      </w:tr>
      <w:tr w:rsidR="00DC501B" w:rsidRPr="001B263E" w14:paraId="0F5B3BE4" w14:textId="77777777" w:rsidTr="004A1B3B">
        <w:trPr>
          <w:trHeight w:val="638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BD56F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  <w:t>Negative Emotiona-lit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7CB07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>Overconfi-dence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4C53A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>Risk seeking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F1B4F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>a×b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78C5A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>-0.070**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02CD7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>-3.53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50D45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>-0.216***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AEFC0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 xml:space="preserve">0.070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C70DD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 xml:space="preserve">-0.364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2BF81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 xml:space="preserve">-0.091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97CF3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 xml:space="preserve">72.800 </w:t>
            </w:r>
          </w:p>
        </w:tc>
      </w:tr>
      <w:tr w:rsidR="00DC501B" w:rsidRPr="001B263E" w14:paraId="33404448" w14:textId="77777777" w:rsidTr="004A1B3B">
        <w:trPr>
          <w:trHeight w:val="638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5437D" w14:textId="77777777" w:rsidR="00DC501B" w:rsidRPr="001B263E" w:rsidRDefault="00DC501B" w:rsidP="004A1B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AEBF3" w14:textId="77777777" w:rsidR="00DC501B" w:rsidRPr="001B263E" w:rsidRDefault="00DC501B" w:rsidP="004A1B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AA570" w14:textId="77777777" w:rsidR="00DC501B" w:rsidRPr="001B263E" w:rsidRDefault="00DC501B" w:rsidP="004A1B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9A390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>c'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4981D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>-0.08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C7158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>-0.47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50A84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>-0.08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16A14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 xml:space="preserve">0.170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F727B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 xml:space="preserve">-0.417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7C435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 xml:space="preserve">0.256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EF1D4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 xml:space="preserve">27.100 </w:t>
            </w:r>
          </w:p>
        </w:tc>
      </w:tr>
      <w:tr w:rsidR="00DC501B" w:rsidRPr="001B263E" w14:paraId="04AF80BC" w14:textId="77777777" w:rsidTr="004A1B3B">
        <w:trPr>
          <w:trHeight w:val="688"/>
        </w:trPr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885812" w14:textId="77777777" w:rsidR="00DC501B" w:rsidRPr="001B263E" w:rsidRDefault="00DC501B" w:rsidP="004A1B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A7832D" w14:textId="77777777" w:rsidR="00DC501B" w:rsidRPr="001B263E" w:rsidRDefault="00DC501B" w:rsidP="004A1B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6050FB" w14:textId="77777777" w:rsidR="00DC501B" w:rsidRPr="001B263E" w:rsidRDefault="00DC501B" w:rsidP="004A1B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0F7BC9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0C9641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>-0.297*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9ECF2FC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>-1.72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32904D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>-0.297*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8D6C340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 xml:space="preserve">0.172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0D29AC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 xml:space="preserve">-0.637 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046088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 xml:space="preserve">0.043 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8F83254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sz w:val="20"/>
                <w:szCs w:val="20"/>
              </w:rPr>
            </w:pPr>
            <w:r w:rsidRPr="001B263E"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  <w:t xml:space="preserve">100.000 </w:t>
            </w:r>
          </w:p>
        </w:tc>
      </w:tr>
      <w:tr w:rsidR="00DC501B" w:rsidRPr="001B263E" w14:paraId="477D76B7" w14:textId="77777777" w:rsidTr="004A1B3B">
        <w:trPr>
          <w:trHeight w:val="688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BEA52F5" w14:textId="77777777" w:rsidR="00DC501B" w:rsidRPr="001B263E" w:rsidRDefault="00DC501B" w:rsidP="004A1B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60607"/>
                <w:kern w:val="0"/>
                <w:sz w:val="20"/>
                <w:szCs w:val="20"/>
                <w:lang w:bidi="ar"/>
              </w:rPr>
            </w:pPr>
          </w:p>
        </w:tc>
      </w:tr>
    </w:tbl>
    <w:p w14:paraId="33403208" w14:textId="77777777" w:rsidR="00DC501B" w:rsidRPr="001B263E" w:rsidRDefault="00DC501B" w:rsidP="00DC501B">
      <w:pPr>
        <w:spacing w:line="360" w:lineRule="auto"/>
        <w:rPr>
          <w:rFonts w:ascii="Times New Roman" w:hAnsi="Times New Roman" w:cs="Times New Roman"/>
        </w:rPr>
      </w:pPr>
    </w:p>
    <w:p w14:paraId="40CC37CB" w14:textId="77777777" w:rsidR="00DC501B" w:rsidRPr="001B263E" w:rsidRDefault="00DC501B" w:rsidP="00DC501B">
      <w:pPr>
        <w:spacing w:line="360" w:lineRule="auto"/>
        <w:rPr>
          <w:rFonts w:ascii="Times New Roman" w:hAnsi="Times New Roman" w:cs="Times New Roman"/>
        </w:rPr>
      </w:pPr>
    </w:p>
    <w:p w14:paraId="75854D3F" w14:textId="77777777" w:rsidR="00DC501B" w:rsidRPr="001B263E" w:rsidRDefault="00DC501B" w:rsidP="00DC501B">
      <w:pPr>
        <w:spacing w:line="360" w:lineRule="auto"/>
        <w:ind w:left="420" w:hangingChars="200" w:hanging="420"/>
        <w:rPr>
          <w:rFonts w:ascii="Times New Roman" w:hAnsi="Times New Roman" w:cs="Times New Roman"/>
        </w:rPr>
      </w:pPr>
    </w:p>
    <w:p w14:paraId="11ECB5EB" w14:textId="77777777" w:rsidR="008C2B24" w:rsidRDefault="008C2B24">
      <w:pPr>
        <w:rPr>
          <w:rFonts w:hint="eastAsia"/>
        </w:rPr>
      </w:pPr>
    </w:p>
    <w:sectPr w:rsidR="008C2B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8147D3" w14:textId="77777777" w:rsidR="00500690" w:rsidRDefault="00500690" w:rsidP="00DC501B">
      <w:pPr>
        <w:rPr>
          <w:rFonts w:hint="eastAsia"/>
        </w:rPr>
      </w:pPr>
      <w:r>
        <w:separator/>
      </w:r>
    </w:p>
  </w:endnote>
  <w:endnote w:type="continuationSeparator" w:id="0">
    <w:p w14:paraId="1350A6F5" w14:textId="77777777" w:rsidR="00500690" w:rsidRDefault="00500690" w:rsidP="00DC501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103DCE" w14:textId="77777777" w:rsidR="00500690" w:rsidRDefault="00500690" w:rsidP="00DC501B">
      <w:pPr>
        <w:rPr>
          <w:rFonts w:hint="eastAsia"/>
        </w:rPr>
      </w:pPr>
      <w:r>
        <w:separator/>
      </w:r>
    </w:p>
  </w:footnote>
  <w:footnote w:type="continuationSeparator" w:id="0">
    <w:p w14:paraId="1F70F2EA" w14:textId="77777777" w:rsidR="00500690" w:rsidRDefault="00500690" w:rsidP="00DC501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ABC"/>
    <w:rsid w:val="000B7ABC"/>
    <w:rsid w:val="000C549B"/>
    <w:rsid w:val="001D75AC"/>
    <w:rsid w:val="00500690"/>
    <w:rsid w:val="00706F3C"/>
    <w:rsid w:val="008C2B24"/>
    <w:rsid w:val="00DC5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1C5690C-FE18-4705-B3C7-F5D3A0F1E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501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B7AB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0B7A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0B7AB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7ABC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7ABC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7ABC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7AB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7AB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7AB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7ABC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0B7AB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0B7AB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B7ABC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B7ABC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B7ABC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B7AB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B7AB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B7AB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B7AB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B7A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7AB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B7AB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7A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B7AB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7AB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B7ABC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B7AB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B7ABC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0B7ABC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C50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C501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C50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C50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5</Words>
  <Characters>2263</Characters>
  <Application>Microsoft Office Word</Application>
  <DocSecurity>0</DocSecurity>
  <Lines>39</Lines>
  <Paragraphs>15</Paragraphs>
  <ScaleCrop>false</ScaleCrop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7-10T03:38:00Z</dcterms:created>
  <dcterms:modified xsi:type="dcterms:W3CDTF">2025-07-10T03:38:00Z</dcterms:modified>
</cp:coreProperties>
</file>